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362" w:rsidRDefault="00CC3362" w:rsidP="005356C5"/>
    <w:p w:rsidR="005356C5" w:rsidRDefault="005356C5" w:rsidP="005356C5"/>
    <w:p w:rsidR="005356C5" w:rsidRDefault="00342F3A" w:rsidP="005356C5">
      <w:r>
        <w:rPr>
          <w:rFonts w:hint="eastAsia"/>
        </w:rPr>
        <w:t>S1 Table</w:t>
      </w:r>
      <w:r w:rsidR="005356C5">
        <w:rPr>
          <w:rFonts w:hint="eastAsia"/>
        </w:rPr>
        <w:t>. The model parameters of all subjects</w:t>
      </w:r>
    </w:p>
    <w:tbl>
      <w:tblPr>
        <w:tblStyle w:val="a5"/>
        <w:tblW w:w="9214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93"/>
        <w:gridCol w:w="1141"/>
        <w:gridCol w:w="1141"/>
        <w:gridCol w:w="1141"/>
        <w:gridCol w:w="1141"/>
        <w:gridCol w:w="1141"/>
        <w:gridCol w:w="1141"/>
        <w:gridCol w:w="1375"/>
      </w:tblGrid>
      <w:tr w:rsidR="00625C51" w:rsidTr="00A91DE5"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625C51" w:rsidRDefault="00625C51" w:rsidP="00A91DE5">
            <w:pPr>
              <w:wordWrap w:val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</w:t>
            </w:r>
            <w:r>
              <w:rPr>
                <w:rFonts w:hint="eastAsia"/>
                <w:color w:val="000000"/>
                <w:sz w:val="22"/>
              </w:rPr>
              <w:t>ubject ID</w:t>
            </w:r>
          </w:p>
        </w:tc>
        <w:tc>
          <w:tcPr>
            <w:tcW w:w="1141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625C51" w:rsidRDefault="00A91DE5" w:rsidP="00A91DE5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PL-&gt;IFG</w:t>
            </w:r>
          </w:p>
        </w:tc>
        <w:tc>
          <w:tcPr>
            <w:tcW w:w="11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25C51" w:rsidRDefault="00A91DE5" w:rsidP="00A91DE5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FG-&gt;IFG</w:t>
            </w:r>
          </w:p>
        </w:tc>
        <w:tc>
          <w:tcPr>
            <w:tcW w:w="11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25C51" w:rsidRDefault="00A91DE5" w:rsidP="00A91DE5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TG-&gt;IPL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625C51" w:rsidRDefault="00A91DE5" w:rsidP="00A91DE5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FG-&gt;IPL</w:t>
            </w:r>
          </w:p>
        </w:tc>
        <w:tc>
          <w:tcPr>
            <w:tcW w:w="11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25C51" w:rsidRDefault="00A91DE5" w:rsidP="00A91DE5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TG-&gt;IPL</w:t>
            </w:r>
          </w:p>
        </w:tc>
        <w:tc>
          <w:tcPr>
            <w:tcW w:w="11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25C51" w:rsidRDefault="00A91DE5" w:rsidP="00A91DE5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PL-&gt;MFG</w:t>
            </w:r>
          </w:p>
        </w:tc>
        <w:tc>
          <w:tcPr>
            <w:tcW w:w="13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25C51" w:rsidRDefault="00A91DE5" w:rsidP="00A91DE5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TG-&gt;MFG</w:t>
            </w:r>
          </w:p>
        </w:tc>
      </w:tr>
      <w:tr w:rsidR="00DE375E" w:rsidTr="00A91DE5">
        <w:tc>
          <w:tcPr>
            <w:tcW w:w="993" w:type="dxa"/>
            <w:tcBorders>
              <w:top w:val="single" w:sz="4" w:space="0" w:color="000000" w:themeColor="text1"/>
              <w:bottom w:val="nil"/>
              <w:right w:val="nil"/>
            </w:tcBorders>
          </w:tcPr>
          <w:p w:rsidR="00DE375E" w:rsidRDefault="00DE375E" w:rsidP="0053157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000000" w:themeColor="text1"/>
              <w:righ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018 </w:t>
            </w:r>
          </w:p>
        </w:tc>
        <w:tc>
          <w:tcPr>
            <w:tcW w:w="1141" w:type="dxa"/>
            <w:tcBorders>
              <w:top w:val="single" w:sz="4" w:space="0" w:color="000000" w:themeColor="text1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048 </w:t>
            </w:r>
          </w:p>
        </w:tc>
        <w:tc>
          <w:tcPr>
            <w:tcW w:w="1141" w:type="dxa"/>
            <w:tcBorders>
              <w:top w:val="single" w:sz="4" w:space="0" w:color="000000" w:themeColor="text1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219 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79 </w:t>
            </w:r>
          </w:p>
        </w:tc>
        <w:tc>
          <w:tcPr>
            <w:tcW w:w="1141" w:type="dxa"/>
            <w:tcBorders>
              <w:top w:val="single" w:sz="4" w:space="0" w:color="000000" w:themeColor="text1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234 </w:t>
            </w:r>
          </w:p>
        </w:tc>
        <w:tc>
          <w:tcPr>
            <w:tcW w:w="1141" w:type="dxa"/>
            <w:tcBorders>
              <w:top w:val="single" w:sz="4" w:space="0" w:color="000000" w:themeColor="text1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142 </w:t>
            </w:r>
          </w:p>
        </w:tc>
        <w:tc>
          <w:tcPr>
            <w:tcW w:w="1375" w:type="dxa"/>
            <w:tcBorders>
              <w:top w:val="single" w:sz="4" w:space="0" w:color="000000" w:themeColor="text1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06 </w:t>
            </w:r>
          </w:p>
        </w:tc>
      </w:tr>
      <w:tr w:rsidR="00DE375E" w:rsidTr="00A91DE5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DE375E" w:rsidRDefault="00DE375E" w:rsidP="0053157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141" w:type="dxa"/>
            <w:tcBorders>
              <w:righ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54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43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078 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058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97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157 </w:t>
            </w:r>
          </w:p>
        </w:tc>
        <w:tc>
          <w:tcPr>
            <w:tcW w:w="1375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119 </w:t>
            </w:r>
          </w:p>
        </w:tc>
      </w:tr>
      <w:tr w:rsidR="00DE375E" w:rsidTr="00A91DE5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DE375E" w:rsidRDefault="00DE375E" w:rsidP="0053157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141" w:type="dxa"/>
            <w:tcBorders>
              <w:righ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3232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513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8333 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.3455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5735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.0258 </w:t>
            </w:r>
          </w:p>
        </w:tc>
        <w:tc>
          <w:tcPr>
            <w:tcW w:w="1375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6508 </w:t>
            </w:r>
          </w:p>
        </w:tc>
      </w:tr>
      <w:tr w:rsidR="00DE375E" w:rsidTr="00A91DE5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DE375E" w:rsidRDefault="00DE375E" w:rsidP="0053157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141" w:type="dxa"/>
            <w:tcBorders>
              <w:righ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1034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095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.0640 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.9077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3799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621 </w:t>
            </w:r>
          </w:p>
        </w:tc>
        <w:tc>
          <w:tcPr>
            <w:tcW w:w="1375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6784 </w:t>
            </w:r>
          </w:p>
        </w:tc>
      </w:tr>
      <w:tr w:rsidR="00DE375E" w:rsidTr="00A91DE5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DE375E" w:rsidRDefault="00DE375E" w:rsidP="0053157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141" w:type="dxa"/>
            <w:tcBorders>
              <w:righ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3338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013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.2086 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2.0035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5777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451 </w:t>
            </w:r>
          </w:p>
        </w:tc>
        <w:tc>
          <w:tcPr>
            <w:tcW w:w="1375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7263 </w:t>
            </w:r>
          </w:p>
        </w:tc>
      </w:tr>
      <w:tr w:rsidR="00DE375E" w:rsidTr="00A91DE5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DE375E" w:rsidRDefault="00DE375E" w:rsidP="0053157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141" w:type="dxa"/>
            <w:tcBorders>
              <w:righ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4810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232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.1990 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.9596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6513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2301 </w:t>
            </w:r>
          </w:p>
        </w:tc>
        <w:tc>
          <w:tcPr>
            <w:tcW w:w="1375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8709 </w:t>
            </w:r>
          </w:p>
        </w:tc>
      </w:tr>
      <w:tr w:rsidR="00DE375E" w:rsidTr="00A91DE5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DE375E" w:rsidRDefault="00DE375E" w:rsidP="0053157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1141" w:type="dxa"/>
            <w:tcBorders>
              <w:righ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1364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039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.0232 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.6523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4499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5156 </w:t>
            </w:r>
          </w:p>
        </w:tc>
        <w:tc>
          <w:tcPr>
            <w:tcW w:w="1375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6200 </w:t>
            </w:r>
          </w:p>
        </w:tc>
      </w:tr>
      <w:tr w:rsidR="00DE375E" w:rsidTr="00A91DE5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DE375E" w:rsidRDefault="00DE375E" w:rsidP="0053157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1141" w:type="dxa"/>
            <w:tcBorders>
              <w:righ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049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038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172 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145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183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073 </w:t>
            </w:r>
          </w:p>
        </w:tc>
        <w:tc>
          <w:tcPr>
            <w:tcW w:w="1375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069 </w:t>
            </w:r>
          </w:p>
        </w:tc>
      </w:tr>
      <w:tr w:rsidR="00DE375E" w:rsidTr="00A91DE5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DE375E" w:rsidRDefault="00DE375E" w:rsidP="0053157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1141" w:type="dxa"/>
            <w:tcBorders>
              <w:righ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5956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509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.4109 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.9395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4031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4734 </w:t>
            </w:r>
          </w:p>
        </w:tc>
        <w:tc>
          <w:tcPr>
            <w:tcW w:w="1375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7392 </w:t>
            </w:r>
          </w:p>
        </w:tc>
      </w:tr>
      <w:tr w:rsidR="00DE375E" w:rsidTr="00A91DE5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DE375E" w:rsidRDefault="00DE375E" w:rsidP="0053157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141" w:type="dxa"/>
            <w:tcBorders>
              <w:righ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4403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414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.0378 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.2609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4079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.2292 </w:t>
            </w:r>
          </w:p>
        </w:tc>
        <w:tc>
          <w:tcPr>
            <w:tcW w:w="1375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7582 </w:t>
            </w:r>
          </w:p>
        </w:tc>
      </w:tr>
      <w:tr w:rsidR="00DE375E" w:rsidTr="00A91DE5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DE375E" w:rsidRDefault="00DE375E" w:rsidP="0053157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1141" w:type="dxa"/>
            <w:tcBorders>
              <w:righ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17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95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078 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047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101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070 </w:t>
            </w:r>
          </w:p>
        </w:tc>
        <w:tc>
          <w:tcPr>
            <w:tcW w:w="1375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093 </w:t>
            </w:r>
          </w:p>
        </w:tc>
      </w:tr>
      <w:tr w:rsidR="00DE375E" w:rsidTr="00A91DE5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DE375E" w:rsidRDefault="00DE375E" w:rsidP="0053157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1141" w:type="dxa"/>
            <w:tcBorders>
              <w:righ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73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035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175 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031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71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164 </w:t>
            </w:r>
          </w:p>
        </w:tc>
        <w:tc>
          <w:tcPr>
            <w:tcW w:w="1375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058 </w:t>
            </w:r>
          </w:p>
        </w:tc>
      </w:tr>
      <w:tr w:rsidR="00DE375E" w:rsidTr="00A91DE5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DE375E" w:rsidRDefault="00DE375E" w:rsidP="0053157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1141" w:type="dxa"/>
            <w:tcBorders>
              <w:righ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969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168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7424 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.1824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2472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5760 </w:t>
            </w:r>
          </w:p>
        </w:tc>
        <w:tc>
          <w:tcPr>
            <w:tcW w:w="1375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5681 </w:t>
            </w:r>
          </w:p>
        </w:tc>
      </w:tr>
      <w:tr w:rsidR="00DE375E" w:rsidTr="00A91DE5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DE375E" w:rsidRDefault="00DE375E" w:rsidP="0053157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1141" w:type="dxa"/>
            <w:tcBorders>
              <w:righ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5090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745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.2064 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.8823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5916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747 </w:t>
            </w:r>
          </w:p>
        </w:tc>
        <w:tc>
          <w:tcPr>
            <w:tcW w:w="1375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6593 </w:t>
            </w:r>
          </w:p>
        </w:tc>
      </w:tr>
      <w:tr w:rsidR="00DE375E" w:rsidTr="00A91DE5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DE375E" w:rsidRDefault="00DE375E" w:rsidP="0053157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1141" w:type="dxa"/>
            <w:tcBorders>
              <w:righ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144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053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75 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132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09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254 </w:t>
            </w:r>
          </w:p>
        </w:tc>
        <w:tc>
          <w:tcPr>
            <w:tcW w:w="1375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050 </w:t>
            </w:r>
          </w:p>
        </w:tc>
      </w:tr>
      <w:tr w:rsidR="00DE375E" w:rsidTr="00A91DE5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DE375E" w:rsidRDefault="00DE375E" w:rsidP="0053157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141" w:type="dxa"/>
            <w:tcBorders>
              <w:righ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057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134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84 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034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101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123 </w:t>
            </w:r>
          </w:p>
        </w:tc>
        <w:tc>
          <w:tcPr>
            <w:tcW w:w="1375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076 </w:t>
            </w:r>
          </w:p>
        </w:tc>
      </w:tr>
      <w:tr w:rsidR="00DE375E" w:rsidTr="00A91DE5">
        <w:tc>
          <w:tcPr>
            <w:tcW w:w="993" w:type="dxa"/>
            <w:tcBorders>
              <w:top w:val="nil"/>
              <w:bottom w:val="single" w:sz="4" w:space="0" w:color="000000" w:themeColor="text1"/>
              <w:right w:val="nil"/>
            </w:tcBorders>
          </w:tcPr>
          <w:p w:rsidR="00DE375E" w:rsidRDefault="00DE375E" w:rsidP="00531571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1141" w:type="dxa"/>
            <w:tcBorders>
              <w:righ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065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112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130 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26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06 </w:t>
            </w:r>
          </w:p>
        </w:tc>
        <w:tc>
          <w:tcPr>
            <w:tcW w:w="1141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128 </w:t>
            </w:r>
          </w:p>
        </w:tc>
        <w:tc>
          <w:tcPr>
            <w:tcW w:w="1375" w:type="dxa"/>
            <w:vAlign w:val="center"/>
          </w:tcPr>
          <w:p w:rsidR="00DE375E" w:rsidRDefault="00DE375E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064 </w:t>
            </w:r>
          </w:p>
        </w:tc>
      </w:tr>
    </w:tbl>
    <w:p w:rsidR="005356C5" w:rsidRDefault="005356C5" w:rsidP="005356C5"/>
    <w:p w:rsidR="005356C5" w:rsidRPr="005356C5" w:rsidRDefault="005356C5" w:rsidP="005356C5"/>
    <w:sectPr w:rsidR="005356C5" w:rsidRPr="005356C5" w:rsidSect="00CC33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B296C" w:rsidRDefault="005B296C" w:rsidP="008215FC">
      <w:r>
        <w:separator/>
      </w:r>
    </w:p>
  </w:endnote>
  <w:endnote w:type="continuationSeparator" w:id="1">
    <w:p w:rsidR="005B296C" w:rsidRDefault="005B296C" w:rsidP="008215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B296C" w:rsidRDefault="005B296C" w:rsidP="008215FC">
      <w:r>
        <w:separator/>
      </w:r>
    </w:p>
  </w:footnote>
  <w:footnote w:type="continuationSeparator" w:id="1">
    <w:p w:rsidR="005B296C" w:rsidRDefault="005B296C" w:rsidP="008215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15FC"/>
    <w:rsid w:val="00200BC1"/>
    <w:rsid w:val="00342F3A"/>
    <w:rsid w:val="005356C5"/>
    <w:rsid w:val="005B296C"/>
    <w:rsid w:val="00625C51"/>
    <w:rsid w:val="006263D9"/>
    <w:rsid w:val="008215FC"/>
    <w:rsid w:val="008A5286"/>
    <w:rsid w:val="00A91DE5"/>
    <w:rsid w:val="00AE0FBF"/>
    <w:rsid w:val="00C81A4C"/>
    <w:rsid w:val="00CC3362"/>
    <w:rsid w:val="00DE375E"/>
    <w:rsid w:val="00F00415"/>
    <w:rsid w:val="00FE7C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33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215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15F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15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15FC"/>
    <w:rPr>
      <w:sz w:val="18"/>
      <w:szCs w:val="18"/>
    </w:rPr>
  </w:style>
  <w:style w:type="table" w:styleId="a5">
    <w:name w:val="Table Grid"/>
    <w:basedOn w:val="a1"/>
    <w:uiPriority w:val="59"/>
    <w:rsid w:val="008215F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7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16-01-25T11:44:00Z</dcterms:created>
  <dcterms:modified xsi:type="dcterms:W3CDTF">2016-05-16T03:04:00Z</dcterms:modified>
</cp:coreProperties>
</file>